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3C4F" w14:textId="12A3B58A" w:rsidR="00021403" w:rsidRPr="00021403" w:rsidRDefault="00021403" w:rsidP="00B20A7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21403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021403">
        <w:rPr>
          <w:rFonts w:ascii="Times New Roman" w:hAnsi="Times New Roman" w:cs="Times New Roman"/>
          <w:b/>
          <w:bCs/>
          <w:sz w:val="20"/>
          <w:szCs w:val="20"/>
        </w:rPr>
        <w:t>upplementary material</w:t>
      </w:r>
    </w:p>
    <w:p w14:paraId="2F0880EF" w14:textId="6074F7CC" w:rsidR="00B558FE" w:rsidRPr="00D762AA" w:rsidRDefault="00892CE2" w:rsidP="00B20A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2CE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CE0A1C" w:rsidRPr="00722047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CE0A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90CF6" w:rsidRPr="00CE0A1C">
        <w:rPr>
          <w:rFonts w:ascii="Times New Roman" w:hAnsi="Times New Roman" w:cs="Times New Roman"/>
          <w:sz w:val="20"/>
          <w:szCs w:val="20"/>
        </w:rPr>
        <w:t>Definitions of score of Life's Essential 8 CVH metric in Chinese adults aged ≥20 year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33"/>
        <w:gridCol w:w="975"/>
        <w:gridCol w:w="2097"/>
        <w:gridCol w:w="2694"/>
        <w:gridCol w:w="1276"/>
      </w:tblGrid>
      <w:tr w:rsidR="004F4E1C" w:rsidRPr="00CE0A1C" w14:paraId="77FF02F2" w14:textId="77777777" w:rsidTr="004F4E1C">
        <w:trPr>
          <w:jc w:val="center"/>
        </w:trPr>
        <w:tc>
          <w:tcPr>
            <w:tcW w:w="1033" w:type="dxa"/>
            <w:vMerge w:val="restart"/>
            <w:vAlign w:val="center"/>
          </w:tcPr>
          <w:p w14:paraId="74472B69" w14:textId="77777777" w:rsidR="004F4E1C" w:rsidRPr="008627E1" w:rsidRDefault="004F4E1C" w:rsidP="00990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2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975" w:type="dxa"/>
            <w:vMerge w:val="restart"/>
            <w:vAlign w:val="center"/>
          </w:tcPr>
          <w:p w14:paraId="69594C22" w14:textId="77777777" w:rsidR="004F4E1C" w:rsidRPr="008627E1" w:rsidRDefault="004F4E1C" w:rsidP="00990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2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H metric</w:t>
            </w:r>
          </w:p>
        </w:tc>
        <w:tc>
          <w:tcPr>
            <w:tcW w:w="6067" w:type="dxa"/>
            <w:gridSpan w:val="3"/>
            <w:vAlign w:val="center"/>
          </w:tcPr>
          <w:p w14:paraId="21CAB142" w14:textId="77777777" w:rsidR="004F4E1C" w:rsidRPr="008627E1" w:rsidRDefault="004F4E1C" w:rsidP="00990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2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fication of CVH metric</w:t>
            </w:r>
          </w:p>
        </w:tc>
      </w:tr>
      <w:tr w:rsidR="004F4E1C" w:rsidRPr="00CE0A1C" w14:paraId="5237EDCE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0D20F32E" w14:textId="77777777" w:rsidR="004F4E1C" w:rsidRPr="008627E1" w:rsidRDefault="004F4E1C" w:rsidP="004F4E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41DE987" w14:textId="77777777" w:rsidR="004F4E1C" w:rsidRPr="008627E1" w:rsidRDefault="004F4E1C" w:rsidP="004F4E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4A94B443" w14:textId="77777777" w:rsidR="004F4E1C" w:rsidRPr="008627E1" w:rsidRDefault="004F4E1C" w:rsidP="004F4E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2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2694" w:type="dxa"/>
            <w:vAlign w:val="center"/>
          </w:tcPr>
          <w:p w14:paraId="45D44E79" w14:textId="77777777" w:rsidR="004F4E1C" w:rsidRPr="008627E1" w:rsidRDefault="004F4E1C" w:rsidP="004F4E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2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fication</w:t>
            </w:r>
          </w:p>
        </w:tc>
        <w:tc>
          <w:tcPr>
            <w:tcW w:w="1276" w:type="dxa"/>
            <w:vAlign w:val="center"/>
          </w:tcPr>
          <w:p w14:paraId="7CD35384" w14:textId="77777777" w:rsidR="004F4E1C" w:rsidRPr="008627E1" w:rsidRDefault="004F4E1C" w:rsidP="004F4E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2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s</w:t>
            </w:r>
          </w:p>
        </w:tc>
      </w:tr>
      <w:tr w:rsidR="006106EB" w:rsidRPr="00CE0A1C" w14:paraId="6652A347" w14:textId="77777777" w:rsidTr="004F4E1C">
        <w:trPr>
          <w:jc w:val="center"/>
        </w:trPr>
        <w:tc>
          <w:tcPr>
            <w:tcW w:w="1033" w:type="dxa"/>
            <w:vMerge w:val="restart"/>
            <w:vAlign w:val="center"/>
          </w:tcPr>
          <w:p w14:paraId="46AAE59B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Health behaviors</w:t>
            </w:r>
          </w:p>
        </w:tc>
        <w:tc>
          <w:tcPr>
            <w:tcW w:w="975" w:type="dxa"/>
            <w:vMerge w:val="restart"/>
            <w:vAlign w:val="center"/>
          </w:tcPr>
          <w:p w14:paraId="2537491F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2097" w:type="dxa"/>
            <w:vMerge w:val="restart"/>
            <w:vAlign w:val="center"/>
          </w:tcPr>
          <w:p w14:paraId="54FCED9F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Minutes of moderate- (or greater) intensity activity per week.</w:t>
            </w:r>
          </w:p>
        </w:tc>
        <w:tc>
          <w:tcPr>
            <w:tcW w:w="2694" w:type="dxa"/>
            <w:vAlign w:val="center"/>
          </w:tcPr>
          <w:p w14:paraId="0634D1EB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&gt;150</w:t>
            </w:r>
          </w:p>
        </w:tc>
        <w:tc>
          <w:tcPr>
            <w:tcW w:w="1276" w:type="dxa"/>
            <w:vAlign w:val="center"/>
          </w:tcPr>
          <w:p w14:paraId="3365E017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106EB" w:rsidRPr="00CE0A1C" w14:paraId="6D2326BF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0B4EBB3B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6717124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290E6073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2796E49C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3C1302" w:rsidRPr="00CE0A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276" w:type="dxa"/>
            <w:vAlign w:val="center"/>
          </w:tcPr>
          <w:p w14:paraId="62CCFD6D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106EB" w:rsidRPr="00CE0A1C" w14:paraId="28B3F055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789259A8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1866E01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3D36EC76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7F1A4B5F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3C1302" w:rsidRPr="00CE0A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76" w:type="dxa"/>
            <w:vAlign w:val="center"/>
          </w:tcPr>
          <w:p w14:paraId="2ECA79EB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6106EB" w:rsidRPr="00CE0A1C" w14:paraId="48D6566B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1A17BD0E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BBC8333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2A020F73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2C17730A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3C1302" w:rsidRPr="00CE0A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76" w:type="dxa"/>
            <w:vAlign w:val="center"/>
          </w:tcPr>
          <w:p w14:paraId="1AA50C52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106EB" w:rsidRPr="00CE0A1C" w14:paraId="3C8B59E3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61BE1C4A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55501F6B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7DD23238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03DD9332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3C1302" w:rsidRPr="00CE0A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6" w:type="dxa"/>
            <w:vAlign w:val="center"/>
          </w:tcPr>
          <w:p w14:paraId="66649A96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106EB" w:rsidRPr="00CE0A1C" w14:paraId="00E2DEDD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49043ACC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2507C13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24B4C82F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6708066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1302" w:rsidRPr="00CE0A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center"/>
          </w:tcPr>
          <w:p w14:paraId="64FAB446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106EB" w:rsidRPr="00CE0A1C" w14:paraId="5ABB0283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1A8C7A50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A3D011E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3160A7C4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6410CD73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3A6A2A8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06EB" w:rsidRPr="00CE0A1C" w14:paraId="43AA9B0B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535C429E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 w:val="restart"/>
            <w:vAlign w:val="center"/>
          </w:tcPr>
          <w:p w14:paraId="157477E0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Nicotine</w:t>
            </w:r>
          </w:p>
          <w:p w14:paraId="30278300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2097" w:type="dxa"/>
            <w:vMerge w:val="restart"/>
            <w:vAlign w:val="center"/>
          </w:tcPr>
          <w:p w14:paraId="76D95A6F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 xml:space="preserve">Combustible tobacco use or secondhand smoke exposure. </w:t>
            </w:r>
          </w:p>
        </w:tc>
        <w:tc>
          <w:tcPr>
            <w:tcW w:w="2694" w:type="dxa"/>
            <w:vAlign w:val="center"/>
          </w:tcPr>
          <w:p w14:paraId="0B6F4073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1276" w:type="dxa"/>
            <w:vAlign w:val="center"/>
          </w:tcPr>
          <w:p w14:paraId="46083373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106EB" w:rsidRPr="00CE0A1C" w14:paraId="528FECDD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030ACDCA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50857B39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2BD5266F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2B3029F2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Former smoker, quit ≥5 y</w:t>
            </w:r>
          </w:p>
        </w:tc>
        <w:tc>
          <w:tcPr>
            <w:tcW w:w="1276" w:type="dxa"/>
            <w:vAlign w:val="center"/>
          </w:tcPr>
          <w:p w14:paraId="71C5F689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6106EB" w:rsidRPr="00CE0A1C" w14:paraId="05D228FB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767EC74E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8B0E030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34957E29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6615B3F3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Former smoker, quit 1–&lt;5 y</w:t>
            </w:r>
          </w:p>
        </w:tc>
        <w:tc>
          <w:tcPr>
            <w:tcW w:w="1276" w:type="dxa"/>
            <w:vAlign w:val="center"/>
          </w:tcPr>
          <w:p w14:paraId="69A54EEF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106EB" w:rsidRPr="00CE0A1C" w14:paraId="5B3F843E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6A7AC5DA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3051D88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764A9C01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274FDC03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Former smoker, quit &lt;1 y</w:t>
            </w:r>
          </w:p>
        </w:tc>
        <w:tc>
          <w:tcPr>
            <w:tcW w:w="1276" w:type="dxa"/>
            <w:vAlign w:val="center"/>
          </w:tcPr>
          <w:p w14:paraId="3DB81D0E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106EB" w:rsidRPr="00CE0A1C" w14:paraId="45D70389" w14:textId="77777777" w:rsidTr="004F4E1C">
        <w:trPr>
          <w:trHeight w:val="283"/>
          <w:jc w:val="center"/>
        </w:trPr>
        <w:tc>
          <w:tcPr>
            <w:tcW w:w="1033" w:type="dxa"/>
            <w:vMerge/>
            <w:vAlign w:val="center"/>
          </w:tcPr>
          <w:p w14:paraId="2EC1166A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085BCD2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65A995BC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35E23825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276" w:type="dxa"/>
            <w:vAlign w:val="center"/>
          </w:tcPr>
          <w:p w14:paraId="4290BE08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06EB" w:rsidRPr="00CE0A1C" w14:paraId="4AF785D2" w14:textId="77777777" w:rsidTr="005964DF">
        <w:trPr>
          <w:jc w:val="center"/>
        </w:trPr>
        <w:tc>
          <w:tcPr>
            <w:tcW w:w="1033" w:type="dxa"/>
            <w:vMerge/>
            <w:vAlign w:val="center"/>
          </w:tcPr>
          <w:p w14:paraId="64AF754F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A345009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03EF382C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gridSpan w:val="2"/>
            <w:vAlign w:val="center"/>
          </w:tcPr>
          <w:p w14:paraId="0B4AADBB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Subtract 20 points (unless score is 0) for living with active indoor smoker in home.</w:t>
            </w:r>
          </w:p>
        </w:tc>
      </w:tr>
      <w:tr w:rsidR="006106EB" w:rsidRPr="00CE0A1C" w14:paraId="1BE48AB4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14D5AD8C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 w:val="restart"/>
            <w:vAlign w:val="center"/>
          </w:tcPr>
          <w:p w14:paraId="646F88AF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Sleep health</w:t>
            </w:r>
          </w:p>
        </w:tc>
        <w:tc>
          <w:tcPr>
            <w:tcW w:w="2097" w:type="dxa"/>
            <w:vMerge w:val="restart"/>
            <w:vAlign w:val="center"/>
          </w:tcPr>
          <w:p w14:paraId="25DB7D97" w14:textId="77777777" w:rsidR="006106EB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Self-reported average hours of sleep per night</w:t>
            </w:r>
            <w:r w:rsidR="006106EB" w:rsidRPr="00CE0A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  <w:vAlign w:val="center"/>
          </w:tcPr>
          <w:p w14:paraId="706DBF6D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7–&lt;9</w:t>
            </w:r>
          </w:p>
        </w:tc>
        <w:tc>
          <w:tcPr>
            <w:tcW w:w="1276" w:type="dxa"/>
            <w:vAlign w:val="center"/>
          </w:tcPr>
          <w:p w14:paraId="3D55B3EE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106EB" w:rsidRPr="00CE0A1C" w14:paraId="78AE31AD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29A9DBAE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45D7634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408C9A7B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6D0F489B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9–&lt;10</w:t>
            </w:r>
          </w:p>
        </w:tc>
        <w:tc>
          <w:tcPr>
            <w:tcW w:w="1276" w:type="dxa"/>
            <w:vAlign w:val="center"/>
          </w:tcPr>
          <w:p w14:paraId="7E616009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106EB" w:rsidRPr="00CE0A1C" w14:paraId="1A01DF26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4DB4B627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8BCDD32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707E97A2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38C2533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6–&lt;7</w:t>
            </w:r>
          </w:p>
        </w:tc>
        <w:tc>
          <w:tcPr>
            <w:tcW w:w="1276" w:type="dxa"/>
            <w:vAlign w:val="center"/>
          </w:tcPr>
          <w:p w14:paraId="727BFF66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106EB" w:rsidRPr="00CE0A1C" w14:paraId="79135FBC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54DA6848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59DF63D4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6A059567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73418501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5–&lt;6 or ≥10</w:t>
            </w:r>
          </w:p>
        </w:tc>
        <w:tc>
          <w:tcPr>
            <w:tcW w:w="1276" w:type="dxa"/>
            <w:vAlign w:val="center"/>
          </w:tcPr>
          <w:p w14:paraId="3398697B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106EB" w:rsidRPr="00CE0A1C" w14:paraId="0FF77CDB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774C9725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504F5D5A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0FBD29BA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66F68ADA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4–&lt;5</w:t>
            </w:r>
          </w:p>
        </w:tc>
        <w:tc>
          <w:tcPr>
            <w:tcW w:w="1276" w:type="dxa"/>
            <w:vAlign w:val="center"/>
          </w:tcPr>
          <w:p w14:paraId="1B39B593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106EB" w:rsidRPr="00CE0A1C" w14:paraId="394F7F71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247D96BB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10C4E1E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501D81A1" w14:textId="77777777" w:rsidR="006106EB" w:rsidRPr="00CE0A1C" w:rsidRDefault="006106EB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1702E831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&lt;4</w:t>
            </w:r>
          </w:p>
        </w:tc>
        <w:tc>
          <w:tcPr>
            <w:tcW w:w="1276" w:type="dxa"/>
            <w:vAlign w:val="center"/>
          </w:tcPr>
          <w:p w14:paraId="6592518D" w14:textId="77777777" w:rsidR="006106EB" w:rsidRPr="00CE0A1C" w:rsidRDefault="006106EB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4964" w:rsidRPr="00CE0A1C" w14:paraId="1ABB6227" w14:textId="77777777" w:rsidTr="004F4E1C">
        <w:trPr>
          <w:jc w:val="center"/>
        </w:trPr>
        <w:tc>
          <w:tcPr>
            <w:tcW w:w="1033" w:type="dxa"/>
            <w:vMerge w:val="restart"/>
            <w:vAlign w:val="center"/>
          </w:tcPr>
          <w:p w14:paraId="39D8D723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Health factors</w:t>
            </w:r>
          </w:p>
        </w:tc>
        <w:tc>
          <w:tcPr>
            <w:tcW w:w="975" w:type="dxa"/>
            <w:vMerge w:val="restart"/>
            <w:vAlign w:val="center"/>
          </w:tcPr>
          <w:p w14:paraId="4EC21F53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097" w:type="dxa"/>
            <w:vMerge w:val="restart"/>
            <w:vAlign w:val="center"/>
          </w:tcPr>
          <w:p w14:paraId="0838832E" w14:textId="77777777" w:rsidR="00974964" w:rsidRPr="00CE0A1C" w:rsidRDefault="00974964" w:rsidP="00610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Body weight (kilograms) divided by height squared (meters squared) (kg/m</w:t>
            </w:r>
            <w:r w:rsidRPr="00CE0A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2694" w:type="dxa"/>
            <w:vAlign w:val="center"/>
          </w:tcPr>
          <w:p w14:paraId="7B0D2EE2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8.5–22.9</w:t>
            </w:r>
          </w:p>
        </w:tc>
        <w:tc>
          <w:tcPr>
            <w:tcW w:w="1276" w:type="dxa"/>
            <w:vAlign w:val="center"/>
          </w:tcPr>
          <w:p w14:paraId="43CC96A0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74964" w:rsidRPr="00CE0A1C" w14:paraId="3D8BDABB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21B12678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41D9B31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1ED77939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B52520E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23.0–24.9</w:t>
            </w:r>
          </w:p>
        </w:tc>
        <w:tc>
          <w:tcPr>
            <w:tcW w:w="1276" w:type="dxa"/>
            <w:vAlign w:val="center"/>
          </w:tcPr>
          <w:p w14:paraId="3022AE77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74964" w:rsidRPr="00CE0A1C" w14:paraId="59C571B0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3953070F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1429D18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339188F9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71407778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25.0–29.9</w:t>
            </w:r>
          </w:p>
        </w:tc>
        <w:tc>
          <w:tcPr>
            <w:tcW w:w="1276" w:type="dxa"/>
            <w:vAlign w:val="center"/>
          </w:tcPr>
          <w:p w14:paraId="51342D94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74964" w:rsidRPr="00CE0A1C" w14:paraId="21998A9A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06A74E7F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5B7B24A5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1E39A4DC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24765A60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30.0–34.9</w:t>
            </w:r>
          </w:p>
        </w:tc>
        <w:tc>
          <w:tcPr>
            <w:tcW w:w="1276" w:type="dxa"/>
            <w:vAlign w:val="center"/>
          </w:tcPr>
          <w:p w14:paraId="6B75CF2B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74964" w:rsidRPr="00CE0A1C" w14:paraId="7FAC8796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1A66F1AA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A51D7AD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30CC0EA5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1F5AA117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≥35.0</w:t>
            </w:r>
          </w:p>
        </w:tc>
        <w:tc>
          <w:tcPr>
            <w:tcW w:w="1276" w:type="dxa"/>
            <w:vAlign w:val="center"/>
          </w:tcPr>
          <w:p w14:paraId="72E2BE54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4964" w:rsidRPr="00CE0A1C" w14:paraId="28C744EF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18DA7510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 w:val="restart"/>
            <w:vAlign w:val="center"/>
          </w:tcPr>
          <w:p w14:paraId="0FC9AC20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Blood lipids</w:t>
            </w:r>
          </w:p>
        </w:tc>
        <w:tc>
          <w:tcPr>
            <w:tcW w:w="2097" w:type="dxa"/>
            <w:vMerge w:val="restart"/>
            <w:vAlign w:val="center"/>
          </w:tcPr>
          <w:p w14:paraId="46DCFBC6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Non-HDL-C (mg/dL).</w:t>
            </w:r>
          </w:p>
        </w:tc>
        <w:tc>
          <w:tcPr>
            <w:tcW w:w="2694" w:type="dxa"/>
            <w:vAlign w:val="center"/>
          </w:tcPr>
          <w:p w14:paraId="26B3C4F5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&lt;130</w:t>
            </w:r>
          </w:p>
        </w:tc>
        <w:tc>
          <w:tcPr>
            <w:tcW w:w="1276" w:type="dxa"/>
            <w:vAlign w:val="center"/>
          </w:tcPr>
          <w:p w14:paraId="59979F4D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74964" w:rsidRPr="00CE0A1C" w14:paraId="2AC0E0DB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7FAC573E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19BDE3C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23A96F40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361DC0B8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30–159</w:t>
            </w:r>
          </w:p>
        </w:tc>
        <w:tc>
          <w:tcPr>
            <w:tcW w:w="1276" w:type="dxa"/>
            <w:vAlign w:val="center"/>
          </w:tcPr>
          <w:p w14:paraId="2E771DD9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74964" w:rsidRPr="00CE0A1C" w14:paraId="40E119FD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447EEEED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54A0CADF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37939F82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355B178B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60–189</w:t>
            </w:r>
          </w:p>
        </w:tc>
        <w:tc>
          <w:tcPr>
            <w:tcW w:w="1276" w:type="dxa"/>
            <w:vAlign w:val="center"/>
          </w:tcPr>
          <w:p w14:paraId="02A2F6C2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74964" w:rsidRPr="00CE0A1C" w14:paraId="0DE43CD1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16AECA85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A9BFEFF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5D925CB1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52FAED42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90–219</w:t>
            </w:r>
          </w:p>
        </w:tc>
        <w:tc>
          <w:tcPr>
            <w:tcW w:w="1276" w:type="dxa"/>
            <w:vAlign w:val="center"/>
          </w:tcPr>
          <w:p w14:paraId="7F6CD996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74964" w:rsidRPr="00CE0A1C" w14:paraId="67528C9C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07FDD201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F6E2D0E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30C350DF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50024C3C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≥220</w:t>
            </w:r>
          </w:p>
        </w:tc>
        <w:tc>
          <w:tcPr>
            <w:tcW w:w="1276" w:type="dxa"/>
            <w:vAlign w:val="center"/>
          </w:tcPr>
          <w:p w14:paraId="03336FBE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4964" w:rsidRPr="00CE0A1C" w14:paraId="35C9E962" w14:textId="77777777" w:rsidTr="00407348">
        <w:trPr>
          <w:jc w:val="center"/>
        </w:trPr>
        <w:tc>
          <w:tcPr>
            <w:tcW w:w="1033" w:type="dxa"/>
            <w:vMerge/>
            <w:vAlign w:val="center"/>
          </w:tcPr>
          <w:p w14:paraId="64E92C8A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05EA23E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298304E2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gridSpan w:val="2"/>
            <w:vAlign w:val="center"/>
          </w:tcPr>
          <w:p w14:paraId="225F1C35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If drug-treated level, subtract 20 points.</w:t>
            </w:r>
          </w:p>
        </w:tc>
      </w:tr>
      <w:tr w:rsidR="00974964" w:rsidRPr="00CE0A1C" w14:paraId="08F24D54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1E0B1D0F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 w:val="restart"/>
            <w:vAlign w:val="center"/>
          </w:tcPr>
          <w:p w14:paraId="2B6694BA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2097" w:type="dxa"/>
            <w:vMerge w:val="restart"/>
            <w:vAlign w:val="center"/>
          </w:tcPr>
          <w:p w14:paraId="196479F7" w14:textId="77777777" w:rsidR="00974964" w:rsidRPr="00CE0A1C" w:rsidRDefault="00974964" w:rsidP="00974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Systolic and diastolic BPs (mmHg).</w:t>
            </w:r>
          </w:p>
        </w:tc>
        <w:tc>
          <w:tcPr>
            <w:tcW w:w="2694" w:type="dxa"/>
            <w:vAlign w:val="center"/>
          </w:tcPr>
          <w:p w14:paraId="3EA7BCC4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&lt;120/&lt;80 (optimal)</w:t>
            </w:r>
          </w:p>
        </w:tc>
        <w:tc>
          <w:tcPr>
            <w:tcW w:w="1276" w:type="dxa"/>
            <w:vAlign w:val="center"/>
          </w:tcPr>
          <w:p w14:paraId="44018258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74964" w:rsidRPr="00CE0A1C" w14:paraId="206A4215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528D3D72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F7B2585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025B1066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7A90CB8E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20–129/&lt;80 (elevated)</w:t>
            </w:r>
          </w:p>
        </w:tc>
        <w:tc>
          <w:tcPr>
            <w:tcW w:w="1276" w:type="dxa"/>
            <w:vAlign w:val="center"/>
          </w:tcPr>
          <w:p w14:paraId="1FDDF0C4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74964" w:rsidRPr="00CE0A1C" w14:paraId="2023C9E0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2775DFEB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01C0E5D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7F5FF75F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1FA205CE" w14:textId="77777777" w:rsidR="00974964" w:rsidRPr="00CE0A1C" w:rsidRDefault="00974964" w:rsidP="009749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30–139 or 80–89 (stage 1 hypertension)</w:t>
            </w:r>
          </w:p>
        </w:tc>
        <w:tc>
          <w:tcPr>
            <w:tcW w:w="1276" w:type="dxa"/>
            <w:vAlign w:val="center"/>
          </w:tcPr>
          <w:p w14:paraId="25C560EA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74964" w:rsidRPr="00CE0A1C" w14:paraId="6117CF51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18045A30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A04A5AC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1F54A734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0D9F4924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140–159 or 90–99</w:t>
            </w:r>
          </w:p>
        </w:tc>
        <w:tc>
          <w:tcPr>
            <w:tcW w:w="1276" w:type="dxa"/>
            <w:vAlign w:val="center"/>
          </w:tcPr>
          <w:p w14:paraId="32C595FD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74964" w:rsidRPr="00CE0A1C" w14:paraId="4422869A" w14:textId="77777777" w:rsidTr="004F4E1C">
        <w:trPr>
          <w:jc w:val="center"/>
        </w:trPr>
        <w:tc>
          <w:tcPr>
            <w:tcW w:w="1033" w:type="dxa"/>
            <w:vMerge/>
            <w:vAlign w:val="center"/>
          </w:tcPr>
          <w:p w14:paraId="69795068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E0E9AE4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4159195C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122EB411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≥160 or ≥100</w:t>
            </w:r>
          </w:p>
        </w:tc>
        <w:tc>
          <w:tcPr>
            <w:tcW w:w="1276" w:type="dxa"/>
            <w:vAlign w:val="center"/>
          </w:tcPr>
          <w:p w14:paraId="24BEBB42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4964" w:rsidRPr="00CE0A1C" w14:paraId="21FA8E40" w14:textId="77777777" w:rsidTr="00B558FE">
        <w:trPr>
          <w:trHeight w:val="77"/>
          <w:jc w:val="center"/>
        </w:trPr>
        <w:tc>
          <w:tcPr>
            <w:tcW w:w="1033" w:type="dxa"/>
            <w:vMerge/>
            <w:vAlign w:val="center"/>
          </w:tcPr>
          <w:p w14:paraId="7B92A18D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34C95BC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6C191C58" w14:textId="77777777" w:rsidR="00974964" w:rsidRPr="00CE0A1C" w:rsidRDefault="00974964" w:rsidP="004F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gridSpan w:val="2"/>
            <w:vAlign w:val="center"/>
          </w:tcPr>
          <w:p w14:paraId="1A614E03" w14:textId="77777777" w:rsidR="00974964" w:rsidRPr="00CE0A1C" w:rsidRDefault="00974964" w:rsidP="004F4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sz w:val="20"/>
                <w:szCs w:val="20"/>
              </w:rPr>
              <w:t>Subtract 20 points if treated level.</w:t>
            </w:r>
          </w:p>
        </w:tc>
      </w:tr>
    </w:tbl>
    <w:p w14:paraId="242FF9D4" w14:textId="77777777" w:rsidR="00990CF6" w:rsidRPr="002F17A1" w:rsidRDefault="00B558FE" w:rsidP="00B20A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F17A1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2F17A1">
        <w:rPr>
          <w:rFonts w:ascii="Times New Roman" w:hAnsi="Times New Roman" w:cs="Times New Roman"/>
          <w:sz w:val="20"/>
          <w:szCs w:val="20"/>
        </w:rPr>
        <w:t xml:space="preserve"> </w:t>
      </w:r>
      <w:r w:rsidR="00974964" w:rsidRPr="002F17A1">
        <w:rPr>
          <w:rFonts w:ascii="Times New Roman" w:hAnsi="Times New Roman" w:cs="Times New Roman"/>
          <w:sz w:val="20"/>
          <w:szCs w:val="20"/>
        </w:rPr>
        <w:t>BMI, body mass index; BP, blood pressure; CVH, cardiovascular health;</w:t>
      </w:r>
      <w:r w:rsidRPr="002F17A1">
        <w:rPr>
          <w:rFonts w:ascii="Times New Roman" w:hAnsi="Times New Roman" w:cs="Times New Roman"/>
          <w:sz w:val="20"/>
          <w:szCs w:val="20"/>
        </w:rPr>
        <w:t xml:space="preserve"> non-HDL-C, non-high-density lipoprotein cholesterol; PA, physical activity.</w:t>
      </w:r>
    </w:p>
    <w:sectPr w:rsidR="00990CF6" w:rsidRPr="002F1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2AED3" w14:textId="77777777" w:rsidR="004F5801" w:rsidRDefault="004F5801" w:rsidP="00D762AA">
      <w:r>
        <w:separator/>
      </w:r>
    </w:p>
  </w:endnote>
  <w:endnote w:type="continuationSeparator" w:id="0">
    <w:p w14:paraId="54FE2591" w14:textId="77777777" w:rsidR="004F5801" w:rsidRDefault="004F5801" w:rsidP="00D76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kzidenzGroteskBE-Regular">
    <w:altName w:val="Cambria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30731" w14:textId="77777777" w:rsidR="004F5801" w:rsidRDefault="004F5801" w:rsidP="00D762AA">
      <w:r>
        <w:separator/>
      </w:r>
    </w:p>
  </w:footnote>
  <w:footnote w:type="continuationSeparator" w:id="0">
    <w:p w14:paraId="2855BCD7" w14:textId="77777777" w:rsidR="004F5801" w:rsidRDefault="004F5801" w:rsidP="00D76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CF6"/>
    <w:rsid w:val="00021403"/>
    <w:rsid w:val="00136CC8"/>
    <w:rsid w:val="002F17A1"/>
    <w:rsid w:val="003C1302"/>
    <w:rsid w:val="004F4E1C"/>
    <w:rsid w:val="004F5801"/>
    <w:rsid w:val="00590FF8"/>
    <w:rsid w:val="005F7F66"/>
    <w:rsid w:val="006106EB"/>
    <w:rsid w:val="006E1D7A"/>
    <w:rsid w:val="00786A78"/>
    <w:rsid w:val="007A7EA3"/>
    <w:rsid w:val="007E210E"/>
    <w:rsid w:val="007F54DD"/>
    <w:rsid w:val="008627E1"/>
    <w:rsid w:val="00892CE2"/>
    <w:rsid w:val="00974964"/>
    <w:rsid w:val="00990CF6"/>
    <w:rsid w:val="00A254DF"/>
    <w:rsid w:val="00A51D1D"/>
    <w:rsid w:val="00A61E1E"/>
    <w:rsid w:val="00AF34C6"/>
    <w:rsid w:val="00B20A77"/>
    <w:rsid w:val="00B558FE"/>
    <w:rsid w:val="00BE350E"/>
    <w:rsid w:val="00CB39C7"/>
    <w:rsid w:val="00CE0A1C"/>
    <w:rsid w:val="00CE2965"/>
    <w:rsid w:val="00D565F0"/>
    <w:rsid w:val="00D762AA"/>
    <w:rsid w:val="00D907B5"/>
    <w:rsid w:val="00F60566"/>
    <w:rsid w:val="00F8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4BE5A"/>
  <w15:chartTrackingRefBased/>
  <w15:docId w15:val="{ABD5DDFB-CC0C-4199-BF5D-441610406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0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90CF6"/>
    <w:rPr>
      <w:rFonts w:ascii="AkzidenzGroteskBE-Regular" w:hAnsi="AkzidenzGroteskBE-Regular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a0"/>
    <w:rsid w:val="00990CF6"/>
    <w:rPr>
      <w:rFonts w:ascii="SymbolMT" w:hAnsi="SymbolMT" w:hint="default"/>
      <w:b w:val="0"/>
      <w:bCs w:val="0"/>
      <w:i w:val="0"/>
      <w:iCs w:val="0"/>
      <w:color w:val="242021"/>
      <w:sz w:val="14"/>
      <w:szCs w:val="14"/>
    </w:rPr>
  </w:style>
  <w:style w:type="paragraph" w:styleId="a4">
    <w:name w:val="Revision"/>
    <w:hidden/>
    <w:uiPriority w:val="99"/>
    <w:semiHidden/>
    <w:rsid w:val="003C1302"/>
  </w:style>
  <w:style w:type="paragraph" w:styleId="a5">
    <w:name w:val="header"/>
    <w:basedOn w:val="a"/>
    <w:link w:val="a6"/>
    <w:uiPriority w:val="99"/>
    <w:unhideWhenUsed/>
    <w:rsid w:val="00D76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762A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76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76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晓静</dc:creator>
  <cp:keywords/>
  <dc:description/>
  <cp:lastModifiedBy>贾 晓静</cp:lastModifiedBy>
  <cp:revision>3</cp:revision>
  <dcterms:created xsi:type="dcterms:W3CDTF">2023-08-19T08:12:00Z</dcterms:created>
  <dcterms:modified xsi:type="dcterms:W3CDTF">2023-08-20T13:04:00Z</dcterms:modified>
</cp:coreProperties>
</file>